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73106" w:rsidRDefault="004C28AC">
      <w:pPr>
        <w:rPr>
          <w:rFonts w:ascii="Calibri" w:hAnsi="Calibri" w:cs="Calibri"/>
          <w:b/>
          <w:bCs/>
        </w:rPr>
      </w:pPr>
      <w:r w:rsidRPr="00892E8B">
        <w:rPr>
          <w:rFonts w:ascii="Garamond" w:hAnsi="Garamond" w:cs="Times New Roman"/>
          <w:b/>
          <w:bCs/>
        </w:rPr>
        <w:t>S</w:t>
      </w:r>
      <w:r w:rsidR="004423A1" w:rsidRPr="00892E8B">
        <w:rPr>
          <w:rFonts w:ascii="Garamond" w:hAnsi="Garamond" w:cs="Times New Roman"/>
          <w:b/>
          <w:bCs/>
        </w:rPr>
        <w:t>1. Table</w:t>
      </w:r>
      <w:r w:rsidR="00273106">
        <w:rPr>
          <w:rFonts w:ascii="Calibri" w:hAnsi="Calibri" w:cs="Calibri"/>
          <w:b/>
          <w:bCs/>
        </w:rPr>
        <w:t xml:space="preserve">: </w:t>
      </w:r>
      <w:r w:rsidR="00273106" w:rsidRPr="00273106">
        <w:rPr>
          <w:rFonts w:ascii="Calibri" w:hAnsi="Calibri" w:cs="Calibri"/>
          <w:b/>
          <w:bCs/>
        </w:rPr>
        <w:t xml:space="preserve">Distribution of </w:t>
      </w:r>
      <w:r w:rsidR="004423A1">
        <w:rPr>
          <w:rFonts w:ascii="Calibri" w:hAnsi="Calibri" w:cs="Calibri"/>
          <w:b/>
          <w:bCs/>
        </w:rPr>
        <w:t xml:space="preserve">adult </w:t>
      </w:r>
      <w:r w:rsidR="00273106" w:rsidRPr="00273106">
        <w:rPr>
          <w:rFonts w:ascii="Calibri" w:hAnsi="Calibri" w:cs="Calibri"/>
          <w:b/>
          <w:bCs/>
        </w:rPr>
        <w:t xml:space="preserve">sleep problems by participant characteristics </w:t>
      </w:r>
    </w:p>
    <w:p w:rsidR="00273106" w:rsidRDefault="00273106">
      <w:pPr>
        <w:rPr>
          <w:rFonts w:ascii="Calibri" w:hAnsi="Calibri" w:cs="Calibri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71"/>
        <w:gridCol w:w="999"/>
        <w:gridCol w:w="1663"/>
        <w:gridCol w:w="1663"/>
        <w:gridCol w:w="1663"/>
        <w:gridCol w:w="1663"/>
        <w:gridCol w:w="1663"/>
        <w:gridCol w:w="1663"/>
      </w:tblGrid>
      <w:tr w:rsidR="00273106" w:rsidRPr="001947C9" w:rsidTr="004C28AC">
        <w:tc>
          <w:tcPr>
            <w:tcW w:w="1065" w:type="pct"/>
          </w:tcPr>
          <w:p w:rsidR="00273106" w:rsidRPr="001947C9" w:rsidRDefault="00273106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58" w:type="pct"/>
          </w:tcPr>
          <w:p w:rsidR="00273106" w:rsidRPr="00A20ED3" w:rsidRDefault="00273106">
            <w:pPr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A20ED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192" w:type="pct"/>
            <w:gridSpan w:val="2"/>
          </w:tcPr>
          <w:p w:rsidR="00273106" w:rsidRPr="00A20ED3" w:rsidRDefault="00273106" w:rsidP="00273106">
            <w:pPr>
              <w:spacing w:line="276" w:lineRule="auto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A20ED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Insufficient sleep</w:t>
            </w:r>
          </w:p>
        </w:tc>
        <w:tc>
          <w:tcPr>
            <w:tcW w:w="1192" w:type="pct"/>
            <w:gridSpan w:val="2"/>
          </w:tcPr>
          <w:p w:rsidR="00273106" w:rsidRPr="00A20ED3" w:rsidRDefault="00273106" w:rsidP="00273106">
            <w:pPr>
              <w:spacing w:line="276" w:lineRule="auto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A20ED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Insomnia symptoms</w:t>
            </w:r>
          </w:p>
        </w:tc>
        <w:tc>
          <w:tcPr>
            <w:tcW w:w="1192" w:type="pct"/>
            <w:gridSpan w:val="2"/>
          </w:tcPr>
          <w:p w:rsidR="00273106" w:rsidRPr="00A20ED3" w:rsidRDefault="00273106" w:rsidP="00273106">
            <w:pPr>
              <w:spacing w:line="276" w:lineRule="auto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A20ED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Sleep dissatisfaction</w:t>
            </w:r>
          </w:p>
        </w:tc>
      </w:tr>
      <w:tr w:rsidR="00273106" w:rsidRPr="001947C9" w:rsidTr="004C28AC">
        <w:tc>
          <w:tcPr>
            <w:tcW w:w="1065" w:type="pct"/>
          </w:tcPr>
          <w:p w:rsidR="00273106" w:rsidRPr="001947C9" w:rsidRDefault="004C28AC" w:rsidP="00273106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Attributes</w:t>
            </w:r>
          </w:p>
        </w:tc>
        <w:tc>
          <w:tcPr>
            <w:tcW w:w="358" w:type="pct"/>
          </w:tcPr>
          <w:p w:rsidR="00273106" w:rsidRPr="001947C9" w:rsidRDefault="00273106" w:rsidP="00273106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273106" w:rsidRPr="001947C9" w:rsidRDefault="00273106" w:rsidP="00273106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 No, </w:t>
            </w:r>
            <w:r w:rsidR="002445A0" w:rsidRPr="001947C9">
              <w:rPr>
                <w:rFonts w:ascii="Calibri Light" w:hAnsi="Calibri Light" w:cs="Calibri Light"/>
                <w:sz w:val="20"/>
                <w:szCs w:val="20"/>
              </w:rPr>
              <w:t>n (</w:t>
            </w:r>
            <w:r w:rsidRPr="001947C9">
              <w:rPr>
                <w:rFonts w:ascii="Calibri Light" w:hAnsi="Calibri Light" w:cs="Calibri Light"/>
                <w:sz w:val="20"/>
                <w:szCs w:val="20"/>
              </w:rPr>
              <w:t>%)</w:t>
            </w:r>
          </w:p>
        </w:tc>
        <w:tc>
          <w:tcPr>
            <w:tcW w:w="596" w:type="pct"/>
          </w:tcPr>
          <w:p w:rsidR="00273106" w:rsidRPr="001947C9" w:rsidRDefault="00273106" w:rsidP="00273106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Yes, n (%)</w:t>
            </w:r>
          </w:p>
        </w:tc>
        <w:tc>
          <w:tcPr>
            <w:tcW w:w="596" w:type="pct"/>
          </w:tcPr>
          <w:p w:rsidR="00273106" w:rsidRPr="001947C9" w:rsidRDefault="00273106" w:rsidP="00273106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 No, n(%)</w:t>
            </w:r>
          </w:p>
        </w:tc>
        <w:tc>
          <w:tcPr>
            <w:tcW w:w="596" w:type="pct"/>
          </w:tcPr>
          <w:p w:rsidR="00273106" w:rsidRPr="001947C9" w:rsidRDefault="00273106" w:rsidP="00273106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Yes, n (%)</w:t>
            </w:r>
          </w:p>
        </w:tc>
        <w:tc>
          <w:tcPr>
            <w:tcW w:w="596" w:type="pct"/>
          </w:tcPr>
          <w:p w:rsidR="00273106" w:rsidRPr="001947C9" w:rsidRDefault="00273106" w:rsidP="00273106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 No, n(%)</w:t>
            </w:r>
          </w:p>
        </w:tc>
        <w:tc>
          <w:tcPr>
            <w:tcW w:w="596" w:type="pct"/>
          </w:tcPr>
          <w:p w:rsidR="00273106" w:rsidRPr="001947C9" w:rsidRDefault="00273106" w:rsidP="00273106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Yes, n (%)</w:t>
            </w:r>
          </w:p>
        </w:tc>
      </w:tr>
      <w:tr w:rsidR="008A3C5A" w:rsidRPr="001947C9" w:rsidTr="004C28AC">
        <w:tc>
          <w:tcPr>
            <w:tcW w:w="1065" w:type="pct"/>
          </w:tcPr>
          <w:p w:rsidR="008A3C5A" w:rsidRPr="001947C9" w:rsidRDefault="008A3C5A" w:rsidP="00273106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58" w:type="pct"/>
          </w:tcPr>
          <w:p w:rsidR="008A3C5A" w:rsidRPr="001947C9" w:rsidRDefault="008A3C5A" w:rsidP="00273106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284</w:t>
            </w:r>
          </w:p>
        </w:tc>
        <w:tc>
          <w:tcPr>
            <w:tcW w:w="596" w:type="pct"/>
          </w:tcPr>
          <w:p w:rsidR="008A3C5A" w:rsidRPr="001947C9" w:rsidRDefault="008A3C5A" w:rsidP="00273106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16</w:t>
            </w:r>
            <w:r w:rsidR="002445A0" w:rsidRPr="001947C9">
              <w:rPr>
                <w:rFonts w:ascii="Calibri Light" w:hAnsi="Calibri Light" w:cs="Calibri Light"/>
                <w:sz w:val="20"/>
                <w:szCs w:val="20"/>
              </w:rPr>
              <w:t xml:space="preserve"> (40.9)</w:t>
            </w:r>
          </w:p>
        </w:tc>
        <w:tc>
          <w:tcPr>
            <w:tcW w:w="596" w:type="pct"/>
          </w:tcPr>
          <w:p w:rsidR="008A3C5A" w:rsidRPr="001947C9" w:rsidRDefault="008A3C5A" w:rsidP="00273106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68</w:t>
            </w:r>
            <w:r w:rsidR="002445A0" w:rsidRPr="001947C9">
              <w:rPr>
                <w:rFonts w:ascii="Calibri Light" w:hAnsi="Calibri Light" w:cs="Calibri Light"/>
                <w:sz w:val="20"/>
                <w:szCs w:val="20"/>
              </w:rPr>
              <w:t xml:space="preserve"> (59.2)</w:t>
            </w:r>
          </w:p>
        </w:tc>
        <w:tc>
          <w:tcPr>
            <w:tcW w:w="596" w:type="pct"/>
          </w:tcPr>
          <w:p w:rsidR="008A3C5A" w:rsidRPr="001947C9" w:rsidRDefault="008A274F" w:rsidP="00273106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185 </w:t>
            </w:r>
            <w:r w:rsidR="001947C9" w:rsidRPr="001947C9">
              <w:rPr>
                <w:rFonts w:ascii="Calibri Light" w:hAnsi="Calibri Light" w:cs="Calibri Light"/>
                <w:sz w:val="20"/>
                <w:szCs w:val="20"/>
              </w:rPr>
              <w:t>(65.1)</w:t>
            </w:r>
          </w:p>
        </w:tc>
        <w:tc>
          <w:tcPr>
            <w:tcW w:w="596" w:type="pct"/>
          </w:tcPr>
          <w:p w:rsidR="008A3C5A" w:rsidRPr="001947C9" w:rsidRDefault="008A274F" w:rsidP="00273106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99 </w:t>
            </w:r>
            <w:r w:rsidR="001947C9" w:rsidRPr="001947C9">
              <w:rPr>
                <w:rFonts w:ascii="Calibri Light" w:hAnsi="Calibri Light" w:cs="Calibri Light"/>
                <w:sz w:val="20"/>
                <w:szCs w:val="20"/>
              </w:rPr>
              <w:t>(34.9)</w:t>
            </w:r>
          </w:p>
        </w:tc>
        <w:tc>
          <w:tcPr>
            <w:tcW w:w="596" w:type="pct"/>
          </w:tcPr>
          <w:p w:rsidR="008A3C5A" w:rsidRPr="001947C9" w:rsidRDefault="001947C9" w:rsidP="00273106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202 (71.1)</w:t>
            </w:r>
          </w:p>
        </w:tc>
        <w:tc>
          <w:tcPr>
            <w:tcW w:w="596" w:type="pct"/>
          </w:tcPr>
          <w:p w:rsidR="008A3C5A" w:rsidRPr="001947C9" w:rsidRDefault="001947C9" w:rsidP="00273106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82 (28.8)</w:t>
            </w:r>
          </w:p>
        </w:tc>
      </w:tr>
      <w:tr w:rsidR="008A274F" w:rsidRPr="001947C9" w:rsidTr="004C28AC">
        <w:tc>
          <w:tcPr>
            <w:tcW w:w="1065" w:type="pct"/>
          </w:tcPr>
          <w:p w:rsidR="008A274F" w:rsidRPr="001947C9" w:rsidRDefault="008A274F" w:rsidP="008A274F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Gender: Male</w:t>
            </w:r>
          </w:p>
        </w:tc>
        <w:tc>
          <w:tcPr>
            <w:tcW w:w="358" w:type="pct"/>
          </w:tcPr>
          <w:p w:rsidR="008A274F" w:rsidRPr="001947C9" w:rsidRDefault="008A274F" w:rsidP="008A274F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8A274F" w:rsidRPr="001947C9" w:rsidRDefault="008A274F" w:rsidP="008A274F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8A274F" w:rsidRPr="001947C9" w:rsidRDefault="008A274F" w:rsidP="008A274F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8A274F" w:rsidRPr="001947C9" w:rsidRDefault="008A274F" w:rsidP="008A27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8A274F" w:rsidRPr="001947C9" w:rsidRDefault="008A274F" w:rsidP="008A27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8A274F" w:rsidRPr="001947C9" w:rsidRDefault="008A274F" w:rsidP="008A274F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8A274F" w:rsidRPr="001947C9" w:rsidRDefault="008A274F" w:rsidP="008A274F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1947C9" w:rsidRPr="001947C9" w:rsidTr="004C28AC">
        <w:tc>
          <w:tcPr>
            <w:tcW w:w="1065" w:type="pct"/>
          </w:tcPr>
          <w:p w:rsidR="001947C9" w:rsidRPr="001947C9" w:rsidRDefault="001947C9" w:rsidP="001947C9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Female </w:t>
            </w:r>
          </w:p>
        </w:tc>
        <w:tc>
          <w:tcPr>
            <w:tcW w:w="358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242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04 (43.0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38 (57.0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55(64.0%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87(36.0%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77(73.1%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65(26.9%)</w:t>
            </w:r>
          </w:p>
        </w:tc>
      </w:tr>
      <w:tr w:rsidR="001947C9" w:rsidRPr="001947C9" w:rsidTr="004C28AC">
        <w:tc>
          <w:tcPr>
            <w:tcW w:w="1065" w:type="pct"/>
          </w:tcPr>
          <w:p w:rsidR="001947C9" w:rsidRPr="001947C9" w:rsidRDefault="001947C9" w:rsidP="001947C9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Males</w:t>
            </w:r>
          </w:p>
        </w:tc>
        <w:tc>
          <w:tcPr>
            <w:tcW w:w="358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42 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2 (28.6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30 (71.4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30(71.4%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2(28.6%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25(59.5%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7(40.5%)</w:t>
            </w:r>
          </w:p>
        </w:tc>
      </w:tr>
      <w:tr w:rsidR="001947C9" w:rsidRPr="001947C9" w:rsidTr="004C28AC">
        <w:tc>
          <w:tcPr>
            <w:tcW w:w="1065" w:type="pct"/>
          </w:tcPr>
          <w:p w:rsidR="001947C9" w:rsidRPr="001947C9" w:rsidRDefault="001947C9" w:rsidP="001947C9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Age (in years)</w:t>
            </w:r>
          </w:p>
        </w:tc>
        <w:tc>
          <w:tcPr>
            <w:tcW w:w="358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</w:tr>
      <w:tr w:rsidR="001947C9" w:rsidRPr="001947C9" w:rsidTr="004C28AC">
        <w:tc>
          <w:tcPr>
            <w:tcW w:w="1065" w:type="pct"/>
          </w:tcPr>
          <w:p w:rsidR="001947C9" w:rsidRPr="001947C9" w:rsidRDefault="001947C9" w:rsidP="001947C9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&lt; 30 </w:t>
            </w:r>
          </w:p>
        </w:tc>
        <w:tc>
          <w:tcPr>
            <w:tcW w:w="358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46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65 (44.5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81 (55.5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95(65.1%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1(34.9%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02(69.9%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4(30.1%)</w:t>
            </w:r>
          </w:p>
        </w:tc>
      </w:tr>
      <w:tr w:rsidR="001947C9" w:rsidRPr="001947C9" w:rsidTr="004C28AC">
        <w:tc>
          <w:tcPr>
            <w:tcW w:w="1065" w:type="pct"/>
          </w:tcPr>
          <w:p w:rsidR="001947C9" w:rsidRPr="001947C9" w:rsidRDefault="001947C9" w:rsidP="001947C9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30 - 45</w:t>
            </w:r>
          </w:p>
        </w:tc>
        <w:tc>
          <w:tcPr>
            <w:tcW w:w="358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08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41 (38.0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67 (62.0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68(63.0%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0(37.0%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80(74.1%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28(25.9%)</w:t>
            </w:r>
          </w:p>
        </w:tc>
      </w:tr>
      <w:tr w:rsidR="001947C9" w:rsidRPr="001947C9" w:rsidTr="004C28AC">
        <w:tc>
          <w:tcPr>
            <w:tcW w:w="1065" w:type="pct"/>
          </w:tcPr>
          <w:p w:rsidR="001947C9" w:rsidRPr="001947C9" w:rsidRDefault="001947C9" w:rsidP="001947C9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&gt; 45</w:t>
            </w:r>
          </w:p>
        </w:tc>
        <w:tc>
          <w:tcPr>
            <w:tcW w:w="358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30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0 (33.3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20 (66.7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22(73.3%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8(26.7%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20(66.7%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0(33.3%)</w:t>
            </w:r>
          </w:p>
        </w:tc>
      </w:tr>
      <w:tr w:rsidR="001947C9" w:rsidRPr="001947C9" w:rsidTr="004C28AC">
        <w:tc>
          <w:tcPr>
            <w:tcW w:w="1065" w:type="pct"/>
          </w:tcPr>
          <w:p w:rsidR="001947C9" w:rsidRPr="001947C9" w:rsidRDefault="001947C9" w:rsidP="001947C9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Marital status </w:t>
            </w:r>
          </w:p>
        </w:tc>
        <w:tc>
          <w:tcPr>
            <w:tcW w:w="358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</w:tr>
      <w:tr w:rsidR="001947C9" w:rsidRPr="001947C9" w:rsidTr="004C28AC">
        <w:tc>
          <w:tcPr>
            <w:tcW w:w="1065" w:type="pct"/>
          </w:tcPr>
          <w:p w:rsidR="001947C9" w:rsidRPr="001947C9" w:rsidRDefault="001947C9" w:rsidP="001947C9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Married </w:t>
            </w:r>
          </w:p>
        </w:tc>
        <w:tc>
          <w:tcPr>
            <w:tcW w:w="358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36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65 (47.8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71 (52.2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92(67.6%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4(32.4%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99(72.8%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37(27.2%)</w:t>
            </w:r>
          </w:p>
        </w:tc>
      </w:tr>
      <w:tr w:rsidR="001947C9" w:rsidRPr="001947C9" w:rsidTr="004C28AC">
        <w:tc>
          <w:tcPr>
            <w:tcW w:w="1065" w:type="pct"/>
          </w:tcPr>
          <w:p w:rsidR="001947C9" w:rsidRPr="001947C9" w:rsidRDefault="001947C9" w:rsidP="001947C9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Separated </w:t>
            </w:r>
          </w:p>
        </w:tc>
        <w:tc>
          <w:tcPr>
            <w:tcW w:w="358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43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09 (20.9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34 (79.1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30(69.8%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3(30.2%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35(81.4%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8(18.6%)</w:t>
            </w:r>
          </w:p>
        </w:tc>
      </w:tr>
      <w:tr w:rsidR="001947C9" w:rsidRPr="001947C9" w:rsidTr="004C28AC">
        <w:tc>
          <w:tcPr>
            <w:tcW w:w="1065" w:type="pct"/>
          </w:tcPr>
          <w:p w:rsidR="001947C9" w:rsidRPr="001947C9" w:rsidRDefault="001947C9" w:rsidP="001947C9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Single </w:t>
            </w:r>
          </w:p>
        </w:tc>
        <w:tc>
          <w:tcPr>
            <w:tcW w:w="358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05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42 (40.0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63 (60.0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63(60.0%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2(40.0%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68(64.8%)</w:t>
            </w: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37(35.2%)</w:t>
            </w:r>
          </w:p>
        </w:tc>
      </w:tr>
      <w:tr w:rsidR="001947C9" w:rsidRPr="001947C9" w:rsidTr="004C28AC">
        <w:tc>
          <w:tcPr>
            <w:tcW w:w="1065" w:type="pct"/>
          </w:tcPr>
          <w:p w:rsidR="001947C9" w:rsidRPr="001947C9" w:rsidRDefault="001947C9" w:rsidP="001947C9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Occupation </w:t>
            </w:r>
          </w:p>
        </w:tc>
        <w:tc>
          <w:tcPr>
            <w:tcW w:w="358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1947C9" w:rsidRPr="001947C9" w:rsidRDefault="001947C9" w:rsidP="001947C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1947C9" w:rsidRPr="001947C9" w:rsidRDefault="001947C9" w:rsidP="001947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Business 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37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55 (40.2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82 (59.9)</w:t>
            </w:r>
          </w:p>
        </w:tc>
        <w:tc>
          <w:tcPr>
            <w:tcW w:w="596" w:type="pct"/>
          </w:tcPr>
          <w:p w:rsidR="00A20ED3" w:rsidRPr="00A20ED3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A20ED3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86(62.8%)</w:t>
            </w:r>
          </w:p>
        </w:tc>
        <w:tc>
          <w:tcPr>
            <w:tcW w:w="596" w:type="pct"/>
          </w:tcPr>
          <w:p w:rsidR="00A20ED3" w:rsidRPr="00A20ED3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A20ED3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1(37.2%)</w:t>
            </w:r>
          </w:p>
        </w:tc>
        <w:tc>
          <w:tcPr>
            <w:tcW w:w="596" w:type="pct"/>
          </w:tcPr>
          <w:p w:rsidR="00A20ED3" w:rsidRPr="00A20ED3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A20ED3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89(65.0%)</w:t>
            </w:r>
          </w:p>
        </w:tc>
        <w:tc>
          <w:tcPr>
            <w:tcW w:w="596" w:type="pct"/>
          </w:tcPr>
          <w:p w:rsidR="00A20ED3" w:rsidRPr="00A20ED3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A20ED3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8(35.0%)</w:t>
            </w: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Employed 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58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21 (36.2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37 (63.8)</w:t>
            </w:r>
          </w:p>
        </w:tc>
        <w:tc>
          <w:tcPr>
            <w:tcW w:w="596" w:type="pct"/>
          </w:tcPr>
          <w:p w:rsidR="00A20ED3" w:rsidRPr="00A20ED3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A20ED3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39(67.2%)</w:t>
            </w:r>
          </w:p>
        </w:tc>
        <w:tc>
          <w:tcPr>
            <w:tcW w:w="596" w:type="pct"/>
          </w:tcPr>
          <w:p w:rsidR="00A20ED3" w:rsidRPr="00A20ED3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A20ED3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9(32.8%)</w:t>
            </w:r>
          </w:p>
        </w:tc>
        <w:tc>
          <w:tcPr>
            <w:tcW w:w="596" w:type="pct"/>
          </w:tcPr>
          <w:p w:rsidR="00A20ED3" w:rsidRPr="00A20ED3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A20ED3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2(72.4%)</w:t>
            </w:r>
          </w:p>
        </w:tc>
        <w:tc>
          <w:tcPr>
            <w:tcW w:w="596" w:type="pct"/>
          </w:tcPr>
          <w:p w:rsidR="00A20ED3" w:rsidRPr="00A20ED3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A20ED3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6(27.6%)</w:t>
            </w: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Unemployed 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72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32 (44.4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40 (55.6)</w:t>
            </w:r>
          </w:p>
        </w:tc>
        <w:tc>
          <w:tcPr>
            <w:tcW w:w="596" w:type="pct"/>
          </w:tcPr>
          <w:p w:rsidR="00A20ED3" w:rsidRPr="00A20ED3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A20ED3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1(64.7%)</w:t>
            </w:r>
          </w:p>
        </w:tc>
        <w:tc>
          <w:tcPr>
            <w:tcW w:w="596" w:type="pct"/>
          </w:tcPr>
          <w:p w:rsidR="00A20ED3" w:rsidRPr="00A20ED3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A20ED3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6(35.3%)</w:t>
            </w:r>
          </w:p>
        </w:tc>
        <w:tc>
          <w:tcPr>
            <w:tcW w:w="596" w:type="pct"/>
          </w:tcPr>
          <w:p w:rsidR="00A20ED3" w:rsidRPr="00A20ED3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A20ED3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5(88.2%)</w:t>
            </w:r>
          </w:p>
        </w:tc>
        <w:tc>
          <w:tcPr>
            <w:tcW w:w="596" w:type="pct"/>
          </w:tcPr>
          <w:p w:rsidR="00A20ED3" w:rsidRPr="00A20ED3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A20ED3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2(11.8%)</w:t>
            </w: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Other 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7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8 (47.1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9 (52.9)</w:t>
            </w:r>
          </w:p>
        </w:tc>
        <w:tc>
          <w:tcPr>
            <w:tcW w:w="596" w:type="pct"/>
          </w:tcPr>
          <w:p w:rsidR="00A20ED3" w:rsidRPr="00A20ED3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A20ED3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9(68.1%)</w:t>
            </w:r>
          </w:p>
        </w:tc>
        <w:tc>
          <w:tcPr>
            <w:tcW w:w="596" w:type="pct"/>
          </w:tcPr>
          <w:p w:rsidR="00A20ED3" w:rsidRPr="00A20ED3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A20ED3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23(31.9%)</w:t>
            </w:r>
          </w:p>
        </w:tc>
        <w:tc>
          <w:tcPr>
            <w:tcW w:w="596" w:type="pct"/>
          </w:tcPr>
          <w:p w:rsidR="00A20ED3" w:rsidRPr="00A20ED3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A20ED3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6(77.8%)</w:t>
            </w:r>
          </w:p>
        </w:tc>
        <w:tc>
          <w:tcPr>
            <w:tcW w:w="596" w:type="pct"/>
          </w:tcPr>
          <w:p w:rsidR="00A20ED3" w:rsidRPr="00A20ED3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A20ED3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6(22.2%)</w:t>
            </w: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Household income 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&lt; 50 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77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29 (37.7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48 (62.3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7(74.0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20(26.0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60(77.9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7(22.1%)</w:t>
            </w: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50 – 150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63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73 (44.8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90 (55.2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05(64.4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8(35.6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06(65.0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7(35.0%)</w:t>
            </w: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&gt;150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44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4 (31.8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30 (68.2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23(52.3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21(47.7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36(81.8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8(18.2%)</w:t>
            </w: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PM2.5 levels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Low 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36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45 (33.1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91 (66.9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90(66.2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6(33.8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00(73.5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36(26.5%)</w:t>
            </w: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High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48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71 (48.0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77 (52.0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95(64.2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3(35.8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02(68.9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6(31.1%)</w:t>
            </w: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Carbon monoxide levels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Low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37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65 (47.5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72 (52.5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84(61.3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3(38.7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94(68.6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3(31.4%)</w:t>
            </w: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High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47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51 (34.7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96 (65.3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01(68.7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6(31.3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08(73.5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39(26.5%)</w:t>
            </w: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lastRenderedPageBreak/>
              <w:t xml:space="preserve">Current smoking 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No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243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03(42.4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40 (57.6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49(61.3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94(38.7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75(72.0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68(28.0%)</w:t>
            </w: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Yes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41 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3 (31.7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28 (68.3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36(87.8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(12.2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27(65.9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4(34.1%)</w:t>
            </w: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Marijuana use 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No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265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09 (41.1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56 (58.9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68(63.4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97(36.6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93(72.8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72(27.2%)</w:t>
            </w: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Yes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9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7 (36.8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2 (63.2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7(89.5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2(10.5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9(47.4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0(52.6%)</w:t>
            </w: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Alcohol use 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No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175 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66 (37.7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09 (62.3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04(59.4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71(40.6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39(79.4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36(20.6%)</w:t>
            </w: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Yes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109 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50 (45.9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59 (54.1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81(74.3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28(25.7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63(57.8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6(42.2%)</w:t>
            </w: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Indoor spraying for insecticides 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No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196 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79 (40.3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17 (59.7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21(61.7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75(38.3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46(74.5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0(25.5%)</w:t>
            </w: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Yes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88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37 (40.9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51 (58.0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64(72.7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24(27.3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6(63.6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32(36.4%)</w:t>
            </w: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Hypertension 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No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202 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84 (41.6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18 (58.4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28(63.4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74(36.6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50(74.3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2(25.7%)</w:t>
            </w: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Yes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80 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32 (40.0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48 (60.0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6(70.0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24(30.0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0(62.5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30(37.5%)</w:t>
            </w: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Have children under 5 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No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28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40 (31.3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88 (68.8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83(64.8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5(35.2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90(70.3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38(29.7%)</w:t>
            </w: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Yes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56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76 (48.7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80 (51.3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02(65.4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4(34.6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12(71.8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4(28.2%)</w:t>
            </w: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Self-reported poor health 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No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 xml:space="preserve">162 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63 (38.9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99 (61.1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03(63.6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59(36.4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122(75.3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0(24.7%)</w:t>
            </w:r>
          </w:p>
        </w:tc>
      </w:tr>
      <w:tr w:rsidR="00A20ED3" w:rsidRPr="001947C9" w:rsidTr="004C28AC">
        <w:tc>
          <w:tcPr>
            <w:tcW w:w="1065" w:type="pct"/>
          </w:tcPr>
          <w:p w:rsidR="00A20ED3" w:rsidRPr="001947C9" w:rsidRDefault="00A20ED3" w:rsidP="00A20ED3">
            <w:pPr>
              <w:spacing w:line="276" w:lineRule="auto"/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Yes</w:t>
            </w:r>
          </w:p>
        </w:tc>
        <w:tc>
          <w:tcPr>
            <w:tcW w:w="358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122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53(43.4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947C9">
              <w:rPr>
                <w:rFonts w:ascii="Calibri Light" w:hAnsi="Calibri Light" w:cs="Calibri Light"/>
                <w:sz w:val="20"/>
                <w:szCs w:val="20"/>
              </w:rPr>
              <w:t>69 (59.2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82(67.2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0(32.8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80(65.6%)</w:t>
            </w:r>
          </w:p>
        </w:tc>
        <w:tc>
          <w:tcPr>
            <w:tcW w:w="596" w:type="pct"/>
          </w:tcPr>
          <w:p w:rsidR="00A20ED3" w:rsidRPr="001947C9" w:rsidRDefault="00A20ED3" w:rsidP="00A20E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</w:rPr>
            </w:pPr>
            <w:r w:rsidRPr="001947C9">
              <w:rPr>
                <w:rFonts w:ascii="Calibri Light" w:eastAsia="Helvetica" w:hAnsi="Calibri Light" w:cs="Calibri Light"/>
                <w:color w:val="000000"/>
                <w:sz w:val="22"/>
                <w:szCs w:val="22"/>
              </w:rPr>
              <w:t>42(34.4%)</w:t>
            </w:r>
          </w:p>
        </w:tc>
      </w:tr>
    </w:tbl>
    <w:p w:rsidR="004C28AC" w:rsidRPr="00273106" w:rsidRDefault="004C28AC" w:rsidP="004B30DA">
      <w:pPr>
        <w:spacing w:line="276" w:lineRule="auto"/>
      </w:pPr>
    </w:p>
    <w:sectPr w:rsidR="004C28AC" w:rsidRPr="00273106" w:rsidSect="004B30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106"/>
    <w:rsid w:val="00012F8A"/>
    <w:rsid w:val="000B145A"/>
    <w:rsid w:val="000B58C4"/>
    <w:rsid w:val="000B6E71"/>
    <w:rsid w:val="001177DE"/>
    <w:rsid w:val="001216E2"/>
    <w:rsid w:val="0012604D"/>
    <w:rsid w:val="00177F02"/>
    <w:rsid w:val="001947C9"/>
    <w:rsid w:val="002116B3"/>
    <w:rsid w:val="0022160D"/>
    <w:rsid w:val="002445A0"/>
    <w:rsid w:val="00273106"/>
    <w:rsid w:val="00290E2D"/>
    <w:rsid w:val="002A1375"/>
    <w:rsid w:val="002B0EAF"/>
    <w:rsid w:val="002C600A"/>
    <w:rsid w:val="00307827"/>
    <w:rsid w:val="00340572"/>
    <w:rsid w:val="00385F99"/>
    <w:rsid w:val="00397BF0"/>
    <w:rsid w:val="003A1595"/>
    <w:rsid w:val="004423A1"/>
    <w:rsid w:val="0044570A"/>
    <w:rsid w:val="00447790"/>
    <w:rsid w:val="0049721D"/>
    <w:rsid w:val="004B30DA"/>
    <w:rsid w:val="004C28AC"/>
    <w:rsid w:val="00507382"/>
    <w:rsid w:val="00542A30"/>
    <w:rsid w:val="0054441D"/>
    <w:rsid w:val="00545731"/>
    <w:rsid w:val="005A1533"/>
    <w:rsid w:val="005E46CB"/>
    <w:rsid w:val="005E6E88"/>
    <w:rsid w:val="005E7833"/>
    <w:rsid w:val="005F493D"/>
    <w:rsid w:val="00615598"/>
    <w:rsid w:val="00641A5F"/>
    <w:rsid w:val="006570B8"/>
    <w:rsid w:val="006939AC"/>
    <w:rsid w:val="006A5C14"/>
    <w:rsid w:val="00732656"/>
    <w:rsid w:val="00772857"/>
    <w:rsid w:val="007862B2"/>
    <w:rsid w:val="007953F8"/>
    <w:rsid w:val="007A29E6"/>
    <w:rsid w:val="007F119D"/>
    <w:rsid w:val="00804BA1"/>
    <w:rsid w:val="008312C7"/>
    <w:rsid w:val="008313EE"/>
    <w:rsid w:val="008A274F"/>
    <w:rsid w:val="008A3C5A"/>
    <w:rsid w:val="008B4B5C"/>
    <w:rsid w:val="009010E1"/>
    <w:rsid w:val="009055FE"/>
    <w:rsid w:val="009172E0"/>
    <w:rsid w:val="0092458B"/>
    <w:rsid w:val="009439E1"/>
    <w:rsid w:val="00964069"/>
    <w:rsid w:val="00965B00"/>
    <w:rsid w:val="00993EB8"/>
    <w:rsid w:val="009C06CC"/>
    <w:rsid w:val="00A05C0E"/>
    <w:rsid w:val="00A20ED3"/>
    <w:rsid w:val="00A21865"/>
    <w:rsid w:val="00A330DD"/>
    <w:rsid w:val="00A5256E"/>
    <w:rsid w:val="00AA2317"/>
    <w:rsid w:val="00AB7EE1"/>
    <w:rsid w:val="00AC49BE"/>
    <w:rsid w:val="00B0092F"/>
    <w:rsid w:val="00BD4721"/>
    <w:rsid w:val="00C64146"/>
    <w:rsid w:val="00C6778C"/>
    <w:rsid w:val="00CA2ACB"/>
    <w:rsid w:val="00D620E3"/>
    <w:rsid w:val="00D77B8F"/>
    <w:rsid w:val="00D940BC"/>
    <w:rsid w:val="00DA1573"/>
    <w:rsid w:val="00DB02CE"/>
    <w:rsid w:val="00E33A88"/>
    <w:rsid w:val="00EC2161"/>
    <w:rsid w:val="00F26473"/>
    <w:rsid w:val="00F621FB"/>
    <w:rsid w:val="00F96047"/>
    <w:rsid w:val="00FA5998"/>
    <w:rsid w:val="00FB2B64"/>
    <w:rsid w:val="00FD5575"/>
    <w:rsid w:val="00FE243B"/>
    <w:rsid w:val="00FF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CE6D6"/>
  <w15:chartTrackingRefBased/>
  <w15:docId w15:val="{7ABBB688-92C2-7548-8388-5FF21AA06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1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NITM</Company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wafula</dc:creator>
  <cp:keywords/>
  <dc:description/>
  <cp:lastModifiedBy>solomonwafula</cp:lastModifiedBy>
  <cp:revision>7</cp:revision>
  <dcterms:created xsi:type="dcterms:W3CDTF">2023-07-11T14:30:00Z</dcterms:created>
  <dcterms:modified xsi:type="dcterms:W3CDTF">2023-08-09T17:30:00Z</dcterms:modified>
</cp:coreProperties>
</file>